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1EAE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191EAE">
        <w:rPr>
          <w:rFonts w:ascii="Times New Roman" w:hAnsi="Times New Roman" w:cs="Times New Roman"/>
          <w:sz w:val="24"/>
          <w:szCs w:val="24"/>
        </w:rPr>
        <w:t xml:space="preserve">  Baseline characteristics divided by early neurological outcome after </w:t>
      </w:r>
      <w:r w:rsidR="00E126A0">
        <w:rPr>
          <w:rFonts w:ascii="Times New Roman" w:hAnsi="Times New Roman" w:cs="Times New Roman"/>
          <w:sz w:val="24"/>
          <w:szCs w:val="24"/>
        </w:rPr>
        <w:t>MT</w:t>
      </w:r>
      <w:r w:rsidRPr="00191E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in </w:t>
      </w:r>
      <w:r w:rsidRPr="00191EAE">
        <w:rPr>
          <w:rFonts w:ascii="Times New Roman" w:hAnsi="Times New Roman" w:cs="Times New Roman"/>
          <w:sz w:val="24"/>
          <w:szCs w:val="24"/>
        </w:rPr>
        <w:t>24 h.</w:t>
      </w:r>
    </w:p>
    <w:tbl>
      <w:tblPr>
        <w:tblW w:w="9856" w:type="dxa"/>
        <w:tblInd w:w="18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35"/>
        <w:gridCol w:w="1701"/>
        <w:gridCol w:w="1559"/>
        <w:gridCol w:w="1559"/>
        <w:gridCol w:w="851"/>
        <w:gridCol w:w="851"/>
      </w:tblGrid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Overall without  deterioration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358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rological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250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ND</w:t>
            </w:r>
            <w:proofErr w:type="spellEnd"/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1-valu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2-value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,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40.8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74 (65-8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72 (64-8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74 (70-77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Atrial fibrillation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54.7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52.8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12.8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13.6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16.7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79.3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78.4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969D9" w:rsidRPr="00191EAE" w:rsidTr="00C969D9">
        <w:tc>
          <w:tcPr>
            <w:tcW w:w="333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Congestive heart failure, n (%)</w:t>
            </w:r>
          </w:p>
        </w:tc>
        <w:tc>
          <w:tcPr>
            <w:tcW w:w="170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55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969D9" w:rsidRPr="00191EAE" w:rsidTr="00C969D9">
        <w:tc>
          <w:tcPr>
            <w:tcW w:w="333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revious stroke, n (%)</w:t>
            </w:r>
          </w:p>
        </w:tc>
        <w:tc>
          <w:tcPr>
            <w:tcW w:w="170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</w:p>
        </w:tc>
        <w:tc>
          <w:tcPr>
            <w:tcW w:w="155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</w:tc>
        <w:tc>
          <w:tcPr>
            <w:tcW w:w="155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Baseline NIHSS, median ( IQR)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7 (13-2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.5 (14-2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8 (12-21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IV thrombolysis before </w:t>
            </w:r>
            <w:proofErr w:type="spellStart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thrombectomia</w:t>
            </w:r>
            <w:proofErr w:type="spellEnd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63.7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TACI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General  anesthesia</w:t>
            </w:r>
            <w:proofErr w:type="gramEnd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969D9" w:rsidRPr="00191EAE" w:rsidTr="00C969D9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Time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onset to recanalization, min, median (IQR) 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52 (205-307)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30.5 (199-274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57 (201-309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</w:tbl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bbrev</w:t>
      </w:r>
      <w:r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i</w:t>
      </w:r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tions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126A0">
        <w:rPr>
          <w:rStyle w:val="Strong"/>
          <w:rFonts w:ascii="Times New Roman" w:hAnsi="Times New Roman" w:cs="Times New Roman"/>
          <w:b w:val="0"/>
          <w:sz w:val="24"/>
          <w:szCs w:val="24"/>
        </w:rPr>
        <w:t>MT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-mechanical </w:t>
      </w:r>
      <w:proofErr w:type="spellStart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thrombectomy</w:t>
      </w:r>
      <w:proofErr w:type="spell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; NIHSS</w:t>
      </w:r>
      <w:r w:rsidRPr="00191EAE">
        <w:rPr>
          <w:rStyle w:val="Strong"/>
          <w:rFonts w:ascii="Times New Roman" w:hAnsi="Times New Roman" w:cs="Times New Roman"/>
          <w:sz w:val="24"/>
          <w:szCs w:val="24"/>
        </w:rPr>
        <w:t>-</w:t>
      </w:r>
      <w:r w:rsidRPr="00191EAE">
        <w:rPr>
          <w:rFonts w:ascii="Times New Roman" w:hAnsi="Times New Roman" w:cs="Times New Roman"/>
          <w:sz w:val="24"/>
          <w:szCs w:val="24"/>
        </w:rPr>
        <w:t xml:space="preserve"> National Institutes of Health Stroke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C23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explained neurological  deterioration, </w:t>
      </w:r>
      <w:r w:rsidRPr="00191EAE">
        <w:rPr>
          <w:rFonts w:ascii="Times New Roman" w:hAnsi="Times New Roman" w:cs="Times New Roman"/>
          <w:sz w:val="24"/>
          <w:szCs w:val="24"/>
        </w:rPr>
        <w:t>IQR (interquartile range), IV=intravenous, TACI-total anterior circulation stroke</w:t>
      </w:r>
      <w:r>
        <w:rPr>
          <w:rFonts w:ascii="Times New Roman" w:hAnsi="Times New Roman" w:cs="Times New Roman"/>
          <w:sz w:val="24"/>
          <w:szCs w:val="24"/>
        </w:rPr>
        <w:t xml:space="preserve">, p1-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atients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2-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early neurological improvement groups. </w:t>
      </w:r>
    </w:p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1EAE">
        <w:rPr>
          <w:rFonts w:ascii="Times New Roman" w:hAnsi="Times New Roman" w:cs="Times New Roman"/>
          <w:sz w:val="24"/>
          <w:szCs w:val="24"/>
        </w:rPr>
        <w:t>Supplemental Table 2.</w:t>
      </w:r>
      <w:proofErr w:type="gramEnd"/>
      <w:r w:rsidRPr="00191EAE">
        <w:rPr>
          <w:rFonts w:ascii="Times New Roman" w:hAnsi="Times New Roman" w:cs="Times New Roman"/>
          <w:sz w:val="24"/>
          <w:szCs w:val="24"/>
        </w:rPr>
        <w:t xml:space="preserve"> Hemodynamic parameters divided by early neurological outcome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191EAE">
        <w:rPr>
          <w:rFonts w:ascii="Times New Roman" w:hAnsi="Times New Roman" w:cs="Times New Roman"/>
          <w:sz w:val="24"/>
          <w:szCs w:val="24"/>
        </w:rPr>
        <w:t xml:space="preserve"> 24 h.</w:t>
      </w:r>
    </w:p>
    <w:tbl>
      <w:tblPr>
        <w:tblW w:w="9856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35"/>
        <w:gridCol w:w="1701"/>
        <w:gridCol w:w="1559"/>
        <w:gridCol w:w="1559"/>
        <w:gridCol w:w="851"/>
        <w:gridCol w:w="851"/>
      </w:tblGrid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Hemodynamic parameter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Overall without  neurological deterioration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358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Early neurological improvement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250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ND</w:t>
            </w:r>
            <w:proofErr w:type="spellEnd"/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1-valu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2-value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median (IQR) 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0 (140-18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5 (140-17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0 (144.5-177.5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SBP before groin punct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median (IQR) 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0 (135-166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0 (140-160)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7.5 (130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-16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SBP during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Mean S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SEM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1.5±0.9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1.1±1.1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0.1±2.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Lowest SBP before recanalization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5 (110-14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5 (110-140)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15 (100-132.5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Highest SBP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0 (138-16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0 (140-160)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0 (146-17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Difference between high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lowest SBP during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0 (10-4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0 (10-3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32.5 (16.2-55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SBP after recanalization, median ( 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0 (120-15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0 (120-15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7.5 (125-15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24 h after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Mean   SBP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4.2±0.7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1.9±0.8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38.6±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Highest SBP, median (IQR) 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3 (151-17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0 (150-17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5(150-17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Lowest SBP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30 (120-14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30 (120-14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5 (106-14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C969D9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bbrev</w:t>
      </w:r>
      <w:r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i</w:t>
      </w:r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tions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126A0">
        <w:rPr>
          <w:rStyle w:val="Strong"/>
          <w:rFonts w:ascii="Times New Roman" w:hAnsi="Times New Roman" w:cs="Times New Roman"/>
          <w:b w:val="0"/>
          <w:sz w:val="24"/>
          <w:szCs w:val="24"/>
        </w:rPr>
        <w:t>MT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-mechanical </w:t>
      </w:r>
      <w:proofErr w:type="spellStart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thrombectomy</w:t>
      </w:r>
      <w:proofErr w:type="spell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; NIHSS</w:t>
      </w:r>
      <w:r w:rsidRPr="00191EAE">
        <w:rPr>
          <w:rStyle w:val="Strong"/>
          <w:rFonts w:ascii="Times New Roman" w:hAnsi="Times New Roman" w:cs="Times New Roman"/>
          <w:sz w:val="24"/>
          <w:szCs w:val="24"/>
        </w:rPr>
        <w:t>-</w:t>
      </w:r>
      <w:r w:rsidRPr="00191EAE">
        <w:rPr>
          <w:rFonts w:ascii="Times New Roman" w:hAnsi="Times New Roman" w:cs="Times New Roman"/>
          <w:sz w:val="24"/>
          <w:szCs w:val="24"/>
        </w:rPr>
        <w:t xml:space="preserve"> National Institutes of Health Stroke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C23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explained neurological  deterioration, </w:t>
      </w:r>
      <w:r w:rsidRPr="00191EAE">
        <w:rPr>
          <w:rFonts w:ascii="Times New Roman" w:hAnsi="Times New Roman" w:cs="Times New Roman"/>
          <w:sz w:val="24"/>
          <w:szCs w:val="24"/>
        </w:rPr>
        <w:t>IQR (interquartile range), IV=intravenous, SBP-systolic blood pressure,</w:t>
      </w:r>
      <w:r>
        <w:rPr>
          <w:rFonts w:ascii="Times New Roman" w:hAnsi="Times New Roman" w:cs="Times New Roman"/>
          <w:sz w:val="24"/>
          <w:szCs w:val="24"/>
        </w:rPr>
        <w:t xml:space="preserve"> SEM-</w:t>
      </w:r>
      <w:r w:rsidRPr="00453ED5">
        <w:t xml:space="preserve"> 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s</w:t>
      </w:r>
      <w:r w:rsidRPr="00C969D9">
        <w:rPr>
          <w:rStyle w:val="Emphasis"/>
          <w:rFonts w:ascii="Times New Roman" w:hAnsi="Times New Roman" w:cs="Times New Roman"/>
          <w:i w:val="0"/>
          <w:sz w:val="24"/>
          <w:szCs w:val="24"/>
        </w:rPr>
        <w:t>tandard error of mean</w:t>
      </w:r>
      <w:r>
        <w:rPr>
          <w:rStyle w:val="Emphasis"/>
          <w:rFonts w:ascii="Times New Roman" w:hAnsi="Times New Roman" w:cs="Times New Roman"/>
          <w:sz w:val="24"/>
          <w:szCs w:val="24"/>
        </w:rPr>
        <w:t xml:space="preserve">, </w:t>
      </w:r>
      <w:r w:rsidRPr="00191E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1-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atients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2-comparis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early neurological improvement groups.</w:t>
      </w:r>
    </w:p>
    <w:p w:rsidR="00B52C74" w:rsidRDefault="00B52C74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832FA" w:rsidRPr="00B6705F" w:rsidRDefault="00C832FA" w:rsidP="00C832FA">
      <w:pPr>
        <w:pStyle w:val="Standard"/>
        <w:suppressAutoHyphens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6705F">
        <w:rPr>
          <w:rFonts w:ascii="Times New Roman" w:hAnsi="Times New Roman" w:cs="Times New Roman"/>
          <w:sz w:val="24"/>
          <w:szCs w:val="24"/>
        </w:rPr>
        <w:t>Table 3.</w:t>
      </w:r>
      <w:proofErr w:type="gramEnd"/>
      <w:r w:rsidRPr="00B6705F">
        <w:rPr>
          <w:rFonts w:ascii="Times New Roman" w:hAnsi="Times New Roman" w:cs="Times New Roman"/>
          <w:sz w:val="24"/>
          <w:szCs w:val="24"/>
        </w:rPr>
        <w:t xml:space="preserve"> Logistic regression analysis of independent predictors of </w:t>
      </w:r>
      <w:proofErr w:type="spellStart"/>
      <w:r w:rsidRPr="00B6705F">
        <w:rPr>
          <w:rFonts w:ascii="Times New Roman" w:hAnsi="Times New Roman" w:cs="Times New Roman"/>
          <w:sz w:val="24"/>
          <w:szCs w:val="24"/>
        </w:rPr>
        <w:t>UnND</w:t>
      </w:r>
      <w:proofErr w:type="spellEnd"/>
      <w:r w:rsidRPr="00B6705F">
        <w:rPr>
          <w:rFonts w:ascii="Times New Roman" w:hAnsi="Times New Roman" w:cs="Times New Roman"/>
          <w:sz w:val="24"/>
          <w:szCs w:val="24"/>
        </w:rPr>
        <w:t xml:space="preserve"> within 24 h in patients with successful </w:t>
      </w:r>
      <w:proofErr w:type="spellStart"/>
      <w:r w:rsidRPr="00B6705F">
        <w:rPr>
          <w:rFonts w:ascii="Times New Roman" w:hAnsi="Times New Roman" w:cs="Times New Roman"/>
          <w:sz w:val="24"/>
          <w:szCs w:val="24"/>
        </w:rPr>
        <w:t>recanalication</w:t>
      </w:r>
      <w:proofErr w:type="spellEnd"/>
      <w:r w:rsidRPr="00B6705F">
        <w:rPr>
          <w:rFonts w:ascii="Times New Roman" w:hAnsi="Times New Roman" w:cs="Times New Roman"/>
          <w:sz w:val="24"/>
          <w:szCs w:val="24"/>
        </w:rPr>
        <w:t xml:space="preserve"> and no procedural and hemorrhage complications (only patients with early neurological improvement and </w:t>
      </w:r>
      <w:proofErr w:type="spellStart"/>
      <w:r w:rsidRPr="00B6705F">
        <w:rPr>
          <w:rFonts w:ascii="Times New Roman" w:hAnsi="Times New Roman" w:cs="Times New Roman"/>
          <w:sz w:val="24"/>
          <w:szCs w:val="24"/>
        </w:rPr>
        <w:t>UnND</w:t>
      </w:r>
      <w:proofErr w:type="spellEnd"/>
      <w:r w:rsidRPr="00B6705F">
        <w:rPr>
          <w:rFonts w:ascii="Times New Roman" w:hAnsi="Times New Roman" w:cs="Times New Roman"/>
          <w:sz w:val="24"/>
          <w:szCs w:val="24"/>
        </w:rPr>
        <w:t xml:space="preserve"> were included, n=274). </w:t>
      </w:r>
    </w:p>
    <w:p w:rsidR="00C832FA" w:rsidRPr="00B6705F" w:rsidRDefault="00C832FA" w:rsidP="00C832FA">
      <w:pPr>
        <w:pStyle w:val="Standard"/>
        <w:suppressAutoHyphens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187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02"/>
        <w:gridCol w:w="2044"/>
        <w:gridCol w:w="1407"/>
        <w:gridCol w:w="1510"/>
        <w:gridCol w:w="1407"/>
        <w:gridCol w:w="2917"/>
      </w:tblGrid>
      <w:tr w:rsidR="00C832FA" w:rsidRPr="00B6705F" w:rsidTr="003C3873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  <w:proofErr w:type="spellEnd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29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2917" w:type="dxa"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, 95% CI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, 95% CI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42 (0.2-1.1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5 (0.18-1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Age per 10 year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006 (0.7-1.4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NIHSS score per 5 points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2 (0.8-1.7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0.5-2.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5-2.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04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4 (0.1-1.5)</w:t>
            </w:r>
          </w:p>
        </w:tc>
        <w:tc>
          <w:tcPr>
            <w:tcW w:w="14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204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 (0.2-4.2)</w:t>
            </w:r>
          </w:p>
        </w:tc>
        <w:tc>
          <w:tcPr>
            <w:tcW w:w="14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Glucose level  at admission&gt;6 </w:t>
            </w:r>
            <w:proofErr w:type="spellStart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/l per 1 </w:t>
            </w:r>
            <w:proofErr w:type="spellStart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/l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 (0.1-0.7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General  anesthesia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5 (0.6-3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IV thrombolysis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6 (0.7-4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Time from the onset to recanalization per 30 min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1.05 (0.8-1.3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on admission &gt;180 mmHg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3 (0.4-4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before groin punctur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ind w:left="5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per 10 mmHg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0.8 (0.6-1.1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0.17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ind w:left="5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 &gt;160 mmHg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0.8 (0.4-1.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0.67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ind w:left="5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&lt;120 mmHg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2.44 (0.8-7.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0.0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3 (0.6 -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1C1C1C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1C1C1C"/>
                <w:sz w:val="24"/>
                <w:szCs w:val="24"/>
              </w:rPr>
              <w:t>0.2</w:t>
            </w:r>
          </w:p>
        </w:tc>
      </w:tr>
      <w:tr w:rsidR="00C832FA" w:rsidRPr="00B6705F" w:rsidTr="003C3873">
        <w:trPr>
          <w:gridAfter w:val="1"/>
          <w:wAfter w:w="2917" w:type="dxa"/>
          <w:trHeight w:val="58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changes  d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  <w:trHeight w:val="58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decrease &gt; 20 percent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05 (0.4-2.5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per 10 percent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2 (1.3-3.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6 (0.8-3.5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C3873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3873" w:rsidRPr="00B6705F" w:rsidRDefault="003C3873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al SBP&gt;16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 mmHg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3873" w:rsidRPr="00B6705F" w:rsidRDefault="003C3873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6-3.5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C3873" w:rsidRPr="00B6705F" w:rsidRDefault="003C3873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C3873" w:rsidRPr="00B6705F" w:rsidRDefault="003C3873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C3873" w:rsidRPr="00B6705F" w:rsidRDefault="003C3873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Maximal SBP&gt;180 mmHg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08 (0.3-4.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inimal SBP &lt;100 mmHg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4 (0.5-3.7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D of SBP per 1- unit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024 (0.98-1.084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CV  during per 1-unit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1.6 (1-200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Episodes of 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P exceeding the level of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observed before groin puncture and occurring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within a two-hour period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 after 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canalization 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8 (1.1-6.7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9 (1-6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ind w:left="1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immediately after recanalization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3.5 (1.5-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within  2h-24 h  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7 (0.8-3.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changes within 24 h 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Increase of SBP in comparison with SBP after recanalization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ind w:left="1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Increase of SBP &gt;10 percen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2 (0.8-1.6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ind w:left="1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Increase of SBP &gt; 20 percen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4 (0.6-3.3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Decrease of SBP in comparison with SBP at the  end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&gt; 20 percen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4 (0.4-4.3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Instances of SBP&gt;160 mmHg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6 (0.7-3.6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Instances of SBP&gt;180 mmHg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8 (0.2-3.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Instances  of SBP fall below 100 mmHg within 24 h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 (0.2-2.7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ind w:left="1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Instances  of SBP fall below 100 mmHg within 2- 24 h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3.4 (1.1-11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9 (1.1-3.6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D of SBP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per 1-unit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022(0.9-1.084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2FA" w:rsidRPr="00B6705F" w:rsidTr="003C3873">
        <w:trPr>
          <w:gridAfter w:val="1"/>
          <w:wAfter w:w="2917" w:type="dxa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SBP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per 1-unit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03 (0.9-1.016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832FA" w:rsidRPr="00B6705F" w:rsidRDefault="00C832FA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32FA" w:rsidRPr="00B6705F" w:rsidRDefault="00C832FA" w:rsidP="00C832FA">
      <w:pPr>
        <w:spacing w:line="480" w:lineRule="auto"/>
        <w:rPr>
          <w:rFonts w:ascii="Times New Roman" w:hAnsi="Times New Roman" w:cs="Times New Roman"/>
          <w:strike/>
          <w:sz w:val="24"/>
          <w:szCs w:val="24"/>
        </w:rPr>
      </w:pPr>
    </w:p>
    <w:p w:rsidR="00C832FA" w:rsidRDefault="00C832FA" w:rsidP="00C832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6705F">
        <w:rPr>
          <w:rStyle w:val="Strong"/>
          <w:rFonts w:ascii="Times New Roman" w:hAnsi="Times New Roman" w:cs="Times New Roman"/>
          <w:i/>
          <w:sz w:val="24"/>
          <w:szCs w:val="24"/>
        </w:rPr>
        <w:t>Abbreviations</w:t>
      </w:r>
      <w:r>
        <w:rPr>
          <w:rStyle w:val="Strong"/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F92B9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MT-mechanical </w:t>
      </w:r>
      <w:proofErr w:type="spellStart"/>
      <w:r w:rsidRPr="00F92B95">
        <w:rPr>
          <w:rStyle w:val="Strong"/>
          <w:rFonts w:ascii="Times New Roman" w:hAnsi="Times New Roman" w:cs="Times New Roman"/>
          <w:b w:val="0"/>
          <w:sz w:val="24"/>
          <w:szCs w:val="24"/>
        </w:rPr>
        <w:t>thrombectomy</w:t>
      </w:r>
      <w:proofErr w:type="spellEnd"/>
      <w:proofErr w:type="gramStart"/>
      <w:r w:rsidRPr="00F92B95">
        <w:rPr>
          <w:rStyle w:val="Strong"/>
          <w:rFonts w:ascii="Times New Roman" w:hAnsi="Times New Roman" w:cs="Times New Roman"/>
          <w:b w:val="0"/>
          <w:sz w:val="24"/>
          <w:szCs w:val="24"/>
        </w:rPr>
        <w:t>,  NIHSS</w:t>
      </w:r>
      <w:proofErr w:type="gramEnd"/>
      <w:r w:rsidRPr="00F92B95">
        <w:rPr>
          <w:rStyle w:val="Strong"/>
          <w:rFonts w:ascii="Times New Roman" w:hAnsi="Times New Roman" w:cs="Times New Roman"/>
          <w:b w:val="0"/>
          <w:sz w:val="24"/>
          <w:szCs w:val="24"/>
        </w:rPr>
        <w:t>-</w:t>
      </w:r>
      <w:r w:rsidRPr="00F92B95">
        <w:rPr>
          <w:rFonts w:ascii="Times New Roman" w:hAnsi="Times New Roman" w:cs="Times New Roman"/>
          <w:sz w:val="24"/>
          <w:szCs w:val="24"/>
        </w:rPr>
        <w:t xml:space="preserve"> National Institutes of Health Stroke Scale, SBP-systolic blood pressure, IV-intravenous, IQR -interquartile range, CV- coefficient of variation , SD-standard deviation, CI-confidence interval</w:t>
      </w:r>
    </w:p>
    <w:p w:rsidR="00C832FA" w:rsidRPr="00191EAE" w:rsidRDefault="00C832FA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969D9" w:rsidRPr="00191EAE" w:rsidRDefault="00C832FA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4</w:t>
      </w:r>
      <w:r w:rsidR="00C969D9" w:rsidRPr="00191EA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969D9" w:rsidRPr="00191EAE">
        <w:rPr>
          <w:rFonts w:ascii="Times New Roman" w:hAnsi="Times New Roman" w:cs="Times New Roman"/>
          <w:sz w:val="24"/>
          <w:szCs w:val="24"/>
        </w:rPr>
        <w:t xml:space="preserve">  Baseline characteristics divided</w:t>
      </w:r>
      <w:r w:rsidR="00C969D9">
        <w:rPr>
          <w:rFonts w:ascii="Times New Roman" w:hAnsi="Times New Roman" w:cs="Times New Roman"/>
          <w:sz w:val="24"/>
          <w:szCs w:val="24"/>
        </w:rPr>
        <w:t xml:space="preserve"> </w:t>
      </w:r>
      <w:r w:rsidR="00C969D9" w:rsidRPr="00191EAE">
        <w:rPr>
          <w:rFonts w:ascii="Times New Roman" w:hAnsi="Times New Roman" w:cs="Times New Roman"/>
          <w:sz w:val="24"/>
          <w:szCs w:val="24"/>
        </w:rPr>
        <w:t xml:space="preserve">by early neurological outcome during </w:t>
      </w:r>
      <w:r w:rsidR="00C969D9">
        <w:rPr>
          <w:rFonts w:ascii="Times New Roman" w:hAnsi="Times New Roman" w:cs="Times New Roman"/>
          <w:sz w:val="24"/>
          <w:szCs w:val="24"/>
        </w:rPr>
        <w:t xml:space="preserve">a </w:t>
      </w:r>
      <w:r w:rsidR="00C969D9" w:rsidRPr="00191EAE">
        <w:rPr>
          <w:rFonts w:ascii="Times New Roman" w:hAnsi="Times New Roman" w:cs="Times New Roman"/>
          <w:sz w:val="24"/>
          <w:szCs w:val="24"/>
        </w:rPr>
        <w:t>7</w:t>
      </w:r>
      <w:r w:rsidR="00C969D9">
        <w:rPr>
          <w:rFonts w:ascii="Times New Roman" w:hAnsi="Times New Roman" w:cs="Times New Roman"/>
          <w:sz w:val="24"/>
          <w:szCs w:val="24"/>
        </w:rPr>
        <w:t>-</w:t>
      </w:r>
      <w:r w:rsidR="00C969D9" w:rsidRPr="00191EAE">
        <w:rPr>
          <w:rFonts w:ascii="Times New Roman" w:hAnsi="Times New Roman" w:cs="Times New Roman"/>
          <w:sz w:val="24"/>
          <w:szCs w:val="24"/>
        </w:rPr>
        <w:t>day period</w:t>
      </w:r>
    </w:p>
    <w:tbl>
      <w:tblPr>
        <w:tblW w:w="7446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35"/>
        <w:gridCol w:w="1701"/>
        <w:gridCol w:w="1559"/>
        <w:gridCol w:w="851"/>
      </w:tblGrid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Overall without  neurological deterio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298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ND</w:t>
            </w:r>
            <w:proofErr w:type="spellEnd"/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,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year, 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74(65-8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76 (70-79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Atrial fibrillation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7,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969D9" w:rsidRPr="00191EAE" w:rsidTr="001A7FEF">
        <w:tc>
          <w:tcPr>
            <w:tcW w:w="333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Congestive heart failure, n (%)</w:t>
            </w:r>
          </w:p>
        </w:tc>
        <w:tc>
          <w:tcPr>
            <w:tcW w:w="170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55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8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969D9" w:rsidRPr="00191EAE" w:rsidTr="001A7FEF">
        <w:tc>
          <w:tcPr>
            <w:tcW w:w="333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revious stroke, n (%)</w:t>
            </w:r>
          </w:p>
        </w:tc>
        <w:tc>
          <w:tcPr>
            <w:tcW w:w="170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55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85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Baseline NIHSS , median (IQR)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7 (13-2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 (12-21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IV thrombolysis before </w:t>
            </w:r>
            <w:proofErr w:type="spellStart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thrombectomia</w:t>
            </w:r>
            <w:proofErr w:type="spellEnd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TACI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EC7042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04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General  anesthesia</w:t>
            </w:r>
            <w:proofErr w:type="gramEnd"/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Time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onset to recanalization, min, median (IQR)  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45(201-301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57 (210-275)-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bbrev</w:t>
      </w:r>
      <w:r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i</w:t>
      </w:r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tions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126A0">
        <w:rPr>
          <w:rStyle w:val="Strong"/>
          <w:rFonts w:ascii="Times New Roman" w:hAnsi="Times New Roman" w:cs="Times New Roman"/>
          <w:b w:val="0"/>
          <w:sz w:val="24"/>
          <w:szCs w:val="24"/>
        </w:rPr>
        <w:t>MT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-mechanical </w:t>
      </w:r>
      <w:proofErr w:type="spellStart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thrombectomy</w:t>
      </w:r>
      <w:proofErr w:type="spell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; NIHSS</w:t>
      </w:r>
      <w:r w:rsidRPr="00191EAE">
        <w:rPr>
          <w:rStyle w:val="Strong"/>
          <w:rFonts w:ascii="Times New Roman" w:hAnsi="Times New Roman" w:cs="Times New Roman"/>
          <w:sz w:val="24"/>
          <w:szCs w:val="24"/>
        </w:rPr>
        <w:t>-</w:t>
      </w:r>
      <w:r w:rsidRPr="00191EAE">
        <w:rPr>
          <w:rFonts w:ascii="Times New Roman" w:hAnsi="Times New Roman" w:cs="Times New Roman"/>
          <w:sz w:val="24"/>
          <w:szCs w:val="24"/>
        </w:rPr>
        <w:t xml:space="preserve"> National Institutes of Health Stroke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C23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explained </w:t>
      </w:r>
      <w:proofErr w:type="gramStart"/>
      <w:r>
        <w:rPr>
          <w:rFonts w:ascii="Times New Roman" w:hAnsi="Times New Roman" w:cs="Times New Roman"/>
          <w:sz w:val="24"/>
          <w:szCs w:val="24"/>
        </w:rPr>
        <w:t>neurological  deterior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1EAE">
        <w:rPr>
          <w:rFonts w:ascii="Times New Roman" w:hAnsi="Times New Roman" w:cs="Times New Roman"/>
          <w:sz w:val="24"/>
          <w:szCs w:val="24"/>
        </w:rPr>
        <w:t>IQR (interquartile range), IV=intravenous, TACI-total anterior circulation stroke</w:t>
      </w:r>
    </w:p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1EAE">
        <w:rPr>
          <w:rFonts w:ascii="Times New Roman" w:hAnsi="Times New Roman" w:cs="Times New Roman"/>
          <w:sz w:val="24"/>
          <w:szCs w:val="24"/>
        </w:rPr>
        <w:t>Supplement</w:t>
      </w:r>
      <w:r w:rsidR="00C832FA">
        <w:rPr>
          <w:rFonts w:ascii="Times New Roman" w:hAnsi="Times New Roman" w:cs="Times New Roman"/>
          <w:sz w:val="24"/>
          <w:szCs w:val="24"/>
        </w:rPr>
        <w:t>al Table 5</w:t>
      </w:r>
      <w:r w:rsidRPr="00191EA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91EAE">
        <w:rPr>
          <w:rFonts w:ascii="Times New Roman" w:hAnsi="Times New Roman" w:cs="Times New Roman"/>
          <w:sz w:val="24"/>
          <w:szCs w:val="24"/>
        </w:rPr>
        <w:t xml:space="preserve"> Hemodynamic parameters divided by early neurological outcome dur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91EA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91EAE">
        <w:rPr>
          <w:rFonts w:ascii="Times New Roman" w:hAnsi="Times New Roman" w:cs="Times New Roman"/>
          <w:sz w:val="24"/>
          <w:szCs w:val="24"/>
        </w:rPr>
        <w:t>day period</w:t>
      </w:r>
    </w:p>
    <w:tbl>
      <w:tblPr>
        <w:tblW w:w="7446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35"/>
        <w:gridCol w:w="1701"/>
        <w:gridCol w:w="1559"/>
        <w:gridCol w:w="851"/>
      </w:tblGrid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Hemodynamic parameters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Overall without  neurological deterioration</w:t>
            </w: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298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ND</w:t>
            </w:r>
            <w:proofErr w:type="spellEnd"/>
          </w:p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SBP at admission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0 (140-176.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75 (153-186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SBP before groin puncture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0 (140-16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5 (138-156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SBP during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Mean S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SEM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2.1±1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38.2±2.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Lowest SBP before recanalization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5 (110-14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5 (100-136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Highest SBP before recanalization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5 (140-17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55 (143-162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Difference between high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lowest 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SBP during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20 (10-3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32 (20-4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SBP after recanalization, 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0 (120-15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30 (118-143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SBP during 24 h after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Mean SBP after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4.1±0.8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40.1±2.4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Highest SBP after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3 (151-17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68 (153-177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969D9" w:rsidRPr="00191EAE" w:rsidTr="001A7FEF">
        <w:tc>
          <w:tcPr>
            <w:tcW w:w="33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 xml:space="preserve">Lowest SBP after </w:t>
            </w:r>
            <w:r w:rsidR="00E126A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4 (112-136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120 (110-13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969D9" w:rsidRPr="00191EAE" w:rsidRDefault="00C969D9" w:rsidP="001A7FEF">
            <w:pPr>
              <w:pStyle w:val="Standard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1EA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C969D9" w:rsidRPr="00191EAE" w:rsidRDefault="00C969D9" w:rsidP="00C96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bbrev</w:t>
      </w:r>
      <w:r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i</w:t>
      </w:r>
      <w:r w:rsidRPr="00191EAE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ations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126A0">
        <w:rPr>
          <w:rStyle w:val="Strong"/>
          <w:rFonts w:ascii="Times New Roman" w:hAnsi="Times New Roman" w:cs="Times New Roman"/>
          <w:b w:val="0"/>
          <w:sz w:val="24"/>
          <w:szCs w:val="24"/>
        </w:rPr>
        <w:t>MT</w:t>
      </w:r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-mechanical </w:t>
      </w:r>
      <w:proofErr w:type="spellStart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thrombectomy</w:t>
      </w:r>
      <w:proofErr w:type="spellEnd"/>
      <w:r w:rsidRPr="00191EAE">
        <w:rPr>
          <w:rStyle w:val="Strong"/>
          <w:rFonts w:ascii="Times New Roman" w:hAnsi="Times New Roman" w:cs="Times New Roman"/>
          <w:b w:val="0"/>
          <w:sz w:val="24"/>
          <w:szCs w:val="24"/>
        </w:rPr>
        <w:t>; NIHSS</w:t>
      </w:r>
      <w:r w:rsidRPr="00191EAE">
        <w:rPr>
          <w:rStyle w:val="Strong"/>
          <w:rFonts w:ascii="Times New Roman" w:hAnsi="Times New Roman" w:cs="Times New Roman"/>
          <w:sz w:val="24"/>
          <w:szCs w:val="24"/>
        </w:rPr>
        <w:t>-</w:t>
      </w:r>
      <w:r w:rsidRPr="00191EAE">
        <w:rPr>
          <w:rFonts w:ascii="Times New Roman" w:hAnsi="Times New Roman" w:cs="Times New Roman"/>
          <w:sz w:val="24"/>
          <w:szCs w:val="24"/>
        </w:rPr>
        <w:t xml:space="preserve"> National Institutes of Health Stroke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UnND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C23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explained neurological  deterioration, </w:t>
      </w:r>
      <w:r w:rsidRPr="00191EAE">
        <w:rPr>
          <w:rFonts w:ascii="Times New Roman" w:hAnsi="Times New Roman" w:cs="Times New Roman"/>
          <w:sz w:val="24"/>
          <w:szCs w:val="24"/>
        </w:rPr>
        <w:t xml:space="preserve">IQR (interquartile range), IV=intravenous, SBP-systolic blood pressure, </w:t>
      </w:r>
      <w:r>
        <w:rPr>
          <w:rFonts w:ascii="Times New Roman" w:hAnsi="Times New Roman" w:cs="Times New Roman"/>
          <w:sz w:val="24"/>
          <w:szCs w:val="24"/>
        </w:rPr>
        <w:t>SEM-</w:t>
      </w:r>
      <w:r w:rsidRPr="00453ED5">
        <w:t xml:space="preserve"> </w:t>
      </w:r>
      <w:r w:rsidRPr="00C969D9">
        <w:rPr>
          <w:rStyle w:val="Emphasis"/>
          <w:rFonts w:ascii="Times New Roman" w:hAnsi="Times New Roman" w:cs="Times New Roman"/>
          <w:i w:val="0"/>
          <w:sz w:val="24"/>
          <w:szCs w:val="24"/>
        </w:rPr>
        <w:t>Standard error of mean</w:t>
      </w:r>
    </w:p>
    <w:p w:rsidR="00CA32CB" w:rsidRDefault="00CA32CB"/>
    <w:p w:rsidR="00F92B95" w:rsidRPr="00B6705F" w:rsidRDefault="00C832FA" w:rsidP="00F92B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2B95" w:rsidRPr="00B6705F">
        <w:rPr>
          <w:rFonts w:ascii="Times New Roman" w:hAnsi="Times New Roman" w:cs="Times New Roman"/>
          <w:sz w:val="24"/>
          <w:szCs w:val="24"/>
        </w:rPr>
        <w:t xml:space="preserve">. Logistic regression analysis of independent predictors of </w:t>
      </w:r>
      <w:proofErr w:type="spellStart"/>
      <w:r w:rsidR="00F92B95" w:rsidRPr="00B6705F">
        <w:rPr>
          <w:rFonts w:ascii="Times New Roman" w:hAnsi="Times New Roman" w:cs="Times New Roman"/>
          <w:sz w:val="24"/>
          <w:szCs w:val="24"/>
        </w:rPr>
        <w:t>UnND</w:t>
      </w:r>
      <w:proofErr w:type="spellEnd"/>
      <w:r w:rsidR="00F92B95" w:rsidRPr="00B6705F">
        <w:rPr>
          <w:rFonts w:ascii="Times New Roman" w:hAnsi="Times New Roman" w:cs="Times New Roman"/>
          <w:sz w:val="24"/>
          <w:szCs w:val="24"/>
        </w:rPr>
        <w:t xml:space="preserve"> occurrence during a 7-day period in patients with successful recanalization and no procedural and hemorrhage complications (patients with deterioration signs within 24 h were not included) (N=358)</w:t>
      </w:r>
    </w:p>
    <w:tbl>
      <w:tblPr>
        <w:tblW w:w="10270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02"/>
        <w:gridCol w:w="2044"/>
        <w:gridCol w:w="1407"/>
        <w:gridCol w:w="1510"/>
        <w:gridCol w:w="1407"/>
      </w:tblGrid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  <w:proofErr w:type="spellEnd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29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Odds ratio, 95% CI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Odds ratio, 95% CI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5 (0.9-7.1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5 (1.3-1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Age per 10 year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4 (0.9-2.1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8 (0.3-2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6 (0.8-8.4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NIHSS score per 5 points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1 (0.8-1.5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IV thrombolysis before </w:t>
            </w:r>
            <w:proofErr w:type="spellStart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thrombectomy</w:t>
            </w:r>
            <w:proofErr w:type="spellEnd"/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8 (0.6-5.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General anesthesia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2 (0.8-7.1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Onset recanalization per 30 min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5(0.8-1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Glucose level &gt;6 </w:t>
            </w:r>
            <w:proofErr w:type="spellStart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/l per 1 </w:t>
            </w:r>
            <w:proofErr w:type="spellStart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/l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 (0.8-1.1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on admission &gt;180 mmHg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6.7 (2.4-1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0.3 (2.7-3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92B95" w:rsidRPr="00B6705F" w:rsidTr="00821840">
        <w:trPr>
          <w:trHeight w:val="58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before groin puncture &lt;120 mmHg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5  (1.25-20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 (0.1-20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92B95" w:rsidRPr="00B6705F" w:rsidTr="00821840">
        <w:trPr>
          <w:trHeight w:val="58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P changes during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rPr>
          <w:trHeight w:val="58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decrease &gt; 20 percen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 (0.2-1.9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rPr>
          <w:trHeight w:val="58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per 10 percent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6 (0.8-3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rPr>
          <w:trHeight w:val="58"/>
        </w:trPr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Maximal SBP&gt;180 mmHg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eastAsia="SimSun" w:hAnsi="Times New Roman" w:cs="Times New Roman"/>
                <w:kern w:val="3"/>
                <w:sz w:val="24"/>
                <w:szCs w:val="24"/>
              </w:rPr>
              <w:t>1.4 (0.5-3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Minimal SBP &lt;100 mmHg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3 (1-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5.9 (1.1-34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D of SBP per 1-unit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8 (0.94-1.04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CV  of SBP per 1-unit  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2 (0.1-10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Episodes of 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P exceeding  the level of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SBP observed before groin puncture: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F92B95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within a two-hour period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 after 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analization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7.9 (1.8-35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8.9 (1.7-47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F92B95">
            <w:pPr>
              <w:pStyle w:val="Standard"/>
              <w:widowControl w:val="0"/>
              <w:numPr>
                <w:ilvl w:val="0"/>
                <w:numId w:val="2"/>
              </w:numPr>
              <w:spacing w:after="0" w:line="480" w:lineRule="auto"/>
              <w:ind w:left="1101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immediately after recanalization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7 (0.5-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within  2h-24 h  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6 (0.9-7.5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9 (0.8-1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changes within 24 h 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Increase of SBP in comparison with SBP after recanalization &gt;20 percen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4.2 (1.3-13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3.3 (0.8-14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Decrease of  SBP in comparison with SBP at the  end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 &gt; 20 percen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87 (0.3-2.6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ances of 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&gt;160 mmHg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3 (0.6-2.7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ances of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&gt;180 mmHg 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8 (0.6-5.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ances of 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fall below 100  mmHg  within 24 h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6 (0.7-5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ind w:left="1101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ances of 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 xml:space="preserve">SBP fall below 100  mmHg  within 2-24 h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2.2(0.6-18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D of SBP aft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 1-unit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1 (1-1.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95" w:rsidRPr="00B6705F" w:rsidTr="00821840">
        <w:tc>
          <w:tcPr>
            <w:tcW w:w="3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V of SBP aft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</w:t>
            </w:r>
            <w:r w:rsidRPr="00B67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 1-unit </w:t>
            </w: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</w:p>
        </w:tc>
        <w:tc>
          <w:tcPr>
            <w:tcW w:w="20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1.006 (0.99-1.02)</w:t>
            </w: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5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F92B95" w:rsidRPr="00B6705F" w:rsidRDefault="00F92B95" w:rsidP="00821840">
            <w:pPr>
              <w:pStyle w:val="Standard"/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92B95" w:rsidRPr="00B6705F" w:rsidRDefault="00F92B95" w:rsidP="00F92B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2B95" w:rsidRPr="00B6705F" w:rsidRDefault="00F92B95" w:rsidP="00F92B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6705F">
        <w:rPr>
          <w:rStyle w:val="Strong"/>
          <w:rFonts w:ascii="Times New Roman" w:hAnsi="Times New Roman" w:cs="Times New Roman"/>
          <w:i/>
          <w:sz w:val="24"/>
          <w:szCs w:val="24"/>
        </w:rPr>
        <w:t>Abbreviations</w:t>
      </w:r>
      <w:r w:rsidRPr="00B6705F">
        <w:rPr>
          <w:rStyle w:val="Strong"/>
          <w:rFonts w:ascii="Times New Roman" w:hAnsi="Times New Roman" w:cs="Times New Roman"/>
          <w:sz w:val="24"/>
          <w:szCs w:val="24"/>
        </w:rPr>
        <w:t>.</w:t>
      </w:r>
      <w:proofErr w:type="gramEnd"/>
      <w:r w:rsidRPr="00B6705F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MT</w:t>
      </w:r>
      <w:r w:rsidRPr="00F92B9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-mechanical </w:t>
      </w:r>
      <w:proofErr w:type="spellStart"/>
      <w:r w:rsidRPr="00F92B95">
        <w:rPr>
          <w:rStyle w:val="Strong"/>
          <w:rFonts w:ascii="Times New Roman" w:hAnsi="Times New Roman" w:cs="Times New Roman"/>
          <w:b w:val="0"/>
          <w:sz w:val="24"/>
          <w:szCs w:val="24"/>
        </w:rPr>
        <w:t>thrombectomy</w:t>
      </w:r>
      <w:proofErr w:type="spellEnd"/>
      <w:r w:rsidRPr="00F92B95">
        <w:rPr>
          <w:rStyle w:val="Strong"/>
          <w:rFonts w:ascii="Times New Roman" w:hAnsi="Times New Roman" w:cs="Times New Roman"/>
          <w:b w:val="0"/>
          <w:sz w:val="24"/>
          <w:szCs w:val="24"/>
        </w:rPr>
        <w:t>,  NIHSS-</w:t>
      </w:r>
      <w:r w:rsidRPr="00B6705F">
        <w:rPr>
          <w:rFonts w:ascii="Times New Roman" w:hAnsi="Times New Roman" w:cs="Times New Roman"/>
          <w:sz w:val="24"/>
          <w:szCs w:val="24"/>
        </w:rPr>
        <w:t xml:space="preserve"> National Institutes of Health Stroke Scale, SBP-systolic blood pressure, IV-intravenous, IQR -interquartile rang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705F">
        <w:rPr>
          <w:rFonts w:ascii="Times New Roman" w:hAnsi="Times New Roman" w:cs="Times New Roman"/>
          <w:sz w:val="24"/>
          <w:szCs w:val="24"/>
        </w:rPr>
        <w:t>CV- coefficient of variation , SD-standard deviation, CI-confidence interval</w:t>
      </w:r>
    </w:p>
    <w:p w:rsidR="00F92B95" w:rsidRPr="00B6705F" w:rsidRDefault="00F92B95" w:rsidP="00F92B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2B95" w:rsidRPr="00B6705F" w:rsidRDefault="00F92B95" w:rsidP="00F92B95">
      <w:pPr>
        <w:rPr>
          <w:rFonts w:ascii="Times New Roman" w:hAnsi="Times New Roman" w:cs="Times New Roman"/>
          <w:sz w:val="24"/>
          <w:szCs w:val="24"/>
        </w:rPr>
      </w:pPr>
    </w:p>
    <w:p w:rsidR="00F92B95" w:rsidRPr="00B6705F" w:rsidRDefault="00F92B95" w:rsidP="00F92B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2B95" w:rsidRDefault="00F92B95"/>
    <w:sectPr w:rsidR="00F92B95" w:rsidSect="00C969D9">
      <w:pgSz w:w="11907" w:h="16839" w:code="9"/>
      <w:pgMar w:top="1701" w:right="567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1">
    <w:altName w:val="Times New Roman"/>
    <w:charset w:val="00"/>
    <w:family w:val="auto"/>
    <w:pitch w:val="variable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366D7D"/>
    <w:multiLevelType w:val="hybridMultilevel"/>
    <w:tmpl w:val="F130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3437A4"/>
    <w:multiLevelType w:val="hybridMultilevel"/>
    <w:tmpl w:val="B2447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3369A5"/>
    <w:multiLevelType w:val="hybridMultilevel"/>
    <w:tmpl w:val="C8D8B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710B19"/>
    <w:multiLevelType w:val="hybridMultilevel"/>
    <w:tmpl w:val="210AF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val="fullPage"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9D9"/>
    <w:rsid w:val="00017E63"/>
    <w:rsid w:val="00224786"/>
    <w:rsid w:val="003C3873"/>
    <w:rsid w:val="00B52C74"/>
    <w:rsid w:val="00C832FA"/>
    <w:rsid w:val="00C969D9"/>
    <w:rsid w:val="00CA32CB"/>
    <w:rsid w:val="00E126A0"/>
    <w:rsid w:val="00F9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969D9"/>
    <w:pPr>
      <w:suppressAutoHyphens/>
      <w:autoSpaceDN w:val="0"/>
      <w:textAlignment w:val="baseline"/>
    </w:pPr>
    <w:rPr>
      <w:rFonts w:ascii="Calibri" w:eastAsia="SimSun" w:hAnsi="Calibri" w:cs="F1"/>
      <w:kern w:val="3"/>
    </w:rPr>
  </w:style>
  <w:style w:type="character" w:styleId="Strong">
    <w:name w:val="Strong"/>
    <w:basedOn w:val="DefaultParagraphFont"/>
    <w:uiPriority w:val="22"/>
    <w:qFormat/>
    <w:rsid w:val="00C969D9"/>
    <w:rPr>
      <w:b/>
      <w:bCs/>
    </w:rPr>
  </w:style>
  <w:style w:type="character" w:styleId="Emphasis">
    <w:name w:val="Emphasis"/>
    <w:basedOn w:val="DefaultParagraphFont"/>
    <w:uiPriority w:val="20"/>
    <w:qFormat/>
    <w:rsid w:val="00C969D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9D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969D9"/>
    <w:pPr>
      <w:spacing w:after="0" w:line="240" w:lineRule="auto"/>
    </w:pPr>
  </w:style>
  <w:style w:type="character" w:customStyle="1" w:styleId="jlqj4b">
    <w:name w:val="jlqj4b"/>
    <w:basedOn w:val="DefaultParagraphFont"/>
    <w:rsid w:val="00F92B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969D9"/>
    <w:pPr>
      <w:suppressAutoHyphens/>
      <w:autoSpaceDN w:val="0"/>
      <w:textAlignment w:val="baseline"/>
    </w:pPr>
    <w:rPr>
      <w:rFonts w:ascii="Calibri" w:eastAsia="SimSun" w:hAnsi="Calibri" w:cs="F1"/>
      <w:kern w:val="3"/>
    </w:rPr>
  </w:style>
  <w:style w:type="character" w:styleId="Strong">
    <w:name w:val="Strong"/>
    <w:basedOn w:val="DefaultParagraphFont"/>
    <w:uiPriority w:val="22"/>
    <w:qFormat/>
    <w:rsid w:val="00C969D9"/>
    <w:rPr>
      <w:b/>
      <w:bCs/>
    </w:rPr>
  </w:style>
  <w:style w:type="character" w:styleId="Emphasis">
    <w:name w:val="Emphasis"/>
    <w:basedOn w:val="DefaultParagraphFont"/>
    <w:uiPriority w:val="20"/>
    <w:qFormat/>
    <w:rsid w:val="00C969D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9D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969D9"/>
    <w:pPr>
      <w:spacing w:after="0" w:line="240" w:lineRule="auto"/>
    </w:pPr>
  </w:style>
  <w:style w:type="character" w:customStyle="1" w:styleId="jlqj4b">
    <w:name w:val="jlqj4b"/>
    <w:basedOn w:val="DefaultParagraphFont"/>
    <w:rsid w:val="00F92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519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0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er</dc:creator>
  <cp:lastModifiedBy>Customer</cp:lastModifiedBy>
  <cp:revision>4</cp:revision>
  <dcterms:created xsi:type="dcterms:W3CDTF">2022-02-06T20:18:00Z</dcterms:created>
  <dcterms:modified xsi:type="dcterms:W3CDTF">2022-02-08T18:18:00Z</dcterms:modified>
</cp:coreProperties>
</file>